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0DA9" w14:textId="33B8D9AC" w:rsidR="00587E40" w:rsidRDefault="00BD3486" w:rsidP="00587E40">
      <w:pPr>
        <w:rPr>
          <w:lang w:val="en-US"/>
        </w:rPr>
      </w:pPr>
      <w:r w:rsidRPr="00BD3486">
        <w:rPr>
          <w:noProof/>
          <w:lang w:val="en-US"/>
        </w:rPr>
        <w:drawing>
          <wp:inline distT="0" distB="0" distL="0" distR="0" wp14:anchorId="5583788B" wp14:editId="0DBFA954">
            <wp:extent cx="5731510" cy="31457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2DDF4" w14:textId="75F42CBA" w:rsidR="00027AA0" w:rsidRPr="004C04C2" w:rsidRDefault="00587E40" w:rsidP="004C04C2">
      <w:pPr>
        <w:jc w:val="both"/>
      </w:pPr>
      <w:r w:rsidRPr="003329ED">
        <w:rPr>
          <w:b/>
          <w:bCs/>
          <w:lang w:val="en-US"/>
        </w:rPr>
        <w:t>Fig</w:t>
      </w:r>
      <w:r w:rsidR="0019073E">
        <w:rPr>
          <w:b/>
          <w:bCs/>
          <w:lang w:val="en-US"/>
        </w:rPr>
        <w:t>ure</w:t>
      </w:r>
      <w:r w:rsidRPr="003329ED">
        <w:rPr>
          <w:b/>
          <w:bCs/>
          <w:lang w:val="en-US"/>
        </w:rPr>
        <w:t xml:space="preserve"> S4. </w:t>
      </w:r>
      <w:r w:rsidR="003329ED" w:rsidRPr="00FB632E">
        <w:rPr>
          <w:b/>
          <w:bCs/>
        </w:rPr>
        <w:t xml:space="preserve">Phenotype of </w:t>
      </w:r>
      <w:r w:rsidR="003329ED" w:rsidRPr="00FB632E">
        <w:rPr>
          <w:b/>
          <w:bCs/>
          <w:i/>
          <w:iCs/>
        </w:rPr>
        <w:t>sdir1-dsRNA</w:t>
      </w:r>
      <w:r w:rsidR="003329ED" w:rsidRPr="00FB632E">
        <w:rPr>
          <w:b/>
          <w:bCs/>
        </w:rPr>
        <w:t xml:space="preserve"> targeted </w:t>
      </w:r>
      <w:r w:rsidR="003329ED" w:rsidRPr="0019073E">
        <w:rPr>
          <w:b/>
          <w:bCs/>
          <w:i/>
          <w:iCs/>
        </w:rPr>
        <w:t xml:space="preserve">Arabidopsis </w:t>
      </w:r>
      <w:r w:rsidR="003329ED" w:rsidRPr="00FB632E">
        <w:rPr>
          <w:b/>
          <w:bCs/>
        </w:rPr>
        <w:t xml:space="preserve">and expression of </w:t>
      </w:r>
      <w:r w:rsidR="003329ED" w:rsidRPr="00FB632E">
        <w:rPr>
          <w:b/>
          <w:bCs/>
          <w:i/>
          <w:iCs/>
        </w:rPr>
        <w:t>SDIR1</w:t>
      </w:r>
      <w:r w:rsidR="003329ED" w:rsidRPr="00FB632E">
        <w:rPr>
          <w:b/>
          <w:bCs/>
        </w:rPr>
        <w:t xml:space="preserve"> in rice. </w:t>
      </w:r>
      <w:r w:rsidR="003329ED" w:rsidRPr="00FB632E">
        <w:t xml:space="preserve">(a) CPP6, </w:t>
      </w:r>
      <w:r w:rsidR="003329ED" w:rsidRPr="00FB632E">
        <w:rPr>
          <w:i/>
          <w:iCs/>
        </w:rPr>
        <w:t>sdir1-dsRNA</w:t>
      </w:r>
      <w:r w:rsidR="003329ED" w:rsidRPr="00FB632E">
        <w:t xml:space="preserve"> and </w:t>
      </w:r>
      <w:r w:rsidR="003329ED" w:rsidRPr="00FB632E">
        <w:rPr>
          <w:i/>
          <w:iCs/>
        </w:rPr>
        <w:t>sdir1-dsRNA-</w:t>
      </w:r>
      <w:r w:rsidR="003329ED" w:rsidRPr="003329ED">
        <w:t xml:space="preserve">CPP6 </w:t>
      </w:r>
      <w:r w:rsidR="003329ED" w:rsidRPr="00FB632E">
        <w:t xml:space="preserve">were mixed with </w:t>
      </w:r>
      <w:r w:rsidR="003329ED" w:rsidRPr="00FB632E">
        <w:rPr>
          <w:i/>
          <w:iCs/>
        </w:rPr>
        <w:t>Pseudomonas</w:t>
      </w:r>
      <w:r w:rsidR="003329ED" w:rsidRPr="00FB632E">
        <w:t xml:space="preserve"> </w:t>
      </w:r>
      <w:r w:rsidR="003329ED" w:rsidRPr="00FB632E">
        <w:rPr>
          <w:i/>
          <w:iCs/>
        </w:rPr>
        <w:t>syringae</w:t>
      </w:r>
      <w:r w:rsidR="003329ED" w:rsidRPr="00FB632E">
        <w:t xml:space="preserve"> pv. tomato (DC3000) bacterial culture </w:t>
      </w:r>
      <w:r w:rsidR="00BD3486">
        <w:t>before</w:t>
      </w:r>
      <w:r w:rsidR="003329ED" w:rsidRPr="00FB632E">
        <w:t xml:space="preserve"> infiltration, three-week-old Arabidopsis plants were infiltrated</w:t>
      </w:r>
      <w:r w:rsidR="00BD3486">
        <w:t>,</w:t>
      </w:r>
      <w:r w:rsidR="003329ED" w:rsidRPr="00FB632E">
        <w:t xml:space="preserve"> and photographs were taken after 20 dpi. (b) Expression of </w:t>
      </w:r>
      <w:r w:rsidR="003329ED" w:rsidRPr="00FB632E">
        <w:rPr>
          <w:i/>
          <w:iCs/>
        </w:rPr>
        <w:t>SDIR1</w:t>
      </w:r>
      <w:r w:rsidR="003329ED" w:rsidRPr="00FB632E">
        <w:t xml:space="preserve"> gene in rice plants infected with </w:t>
      </w:r>
      <w:r w:rsidR="003329ED" w:rsidRPr="00FB632E">
        <w:rPr>
          <w:i/>
          <w:iCs/>
        </w:rPr>
        <w:t>Xoo, sdir1-dsRNA, sdir1-dsRNA-</w:t>
      </w:r>
      <w:r w:rsidR="003329ED" w:rsidRPr="00FB632E">
        <w:t xml:space="preserve">CPP6 sprayed plants compared to water sprayed plants. Leaf tissues were collected at 48 hpi and total RNA was converted to cDNA to quantify </w:t>
      </w:r>
      <w:r w:rsidR="003329ED" w:rsidRPr="00FB632E">
        <w:rPr>
          <w:i/>
          <w:iCs/>
        </w:rPr>
        <w:t>SDIR1</w:t>
      </w:r>
      <w:r w:rsidR="003329ED" w:rsidRPr="00FB632E">
        <w:t xml:space="preserve">. Error bars indicate values of means ± SE from three biological replicates. </w:t>
      </w:r>
      <w:r w:rsidR="00BD3486">
        <w:t>The significant</w:t>
      </w:r>
      <w:r w:rsidR="003329ED" w:rsidRPr="00FB632E">
        <w:t xml:space="preserve"> difference </w:t>
      </w:r>
      <w:r w:rsidR="00BD3486">
        <w:t>was determined</w:t>
      </w:r>
      <w:r w:rsidR="003329ED" w:rsidRPr="00FB632E">
        <w:t xml:space="preserve"> using Student’s </w:t>
      </w:r>
      <w:r w:rsidR="00BD3486">
        <w:t>T-test</w:t>
      </w:r>
      <w:r w:rsidR="003329ED" w:rsidRPr="00FB632E">
        <w:t xml:space="preserve"> (ns-non significant).</w:t>
      </w:r>
    </w:p>
    <w:sectPr w:rsidR="00027AA0" w:rsidRPr="004C0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96"/>
    <w:rsid w:val="00027AA0"/>
    <w:rsid w:val="0009021A"/>
    <w:rsid w:val="0010659C"/>
    <w:rsid w:val="00141350"/>
    <w:rsid w:val="00177684"/>
    <w:rsid w:val="0019073E"/>
    <w:rsid w:val="001E56A5"/>
    <w:rsid w:val="00296C12"/>
    <w:rsid w:val="002D4AEC"/>
    <w:rsid w:val="003329ED"/>
    <w:rsid w:val="003543FD"/>
    <w:rsid w:val="00376300"/>
    <w:rsid w:val="003A6AFD"/>
    <w:rsid w:val="003E4D65"/>
    <w:rsid w:val="004C04C2"/>
    <w:rsid w:val="004F4B27"/>
    <w:rsid w:val="004F4D9A"/>
    <w:rsid w:val="0056095F"/>
    <w:rsid w:val="00581896"/>
    <w:rsid w:val="00587E40"/>
    <w:rsid w:val="006B424C"/>
    <w:rsid w:val="007238B2"/>
    <w:rsid w:val="007C5DD2"/>
    <w:rsid w:val="00803D2C"/>
    <w:rsid w:val="00825E13"/>
    <w:rsid w:val="00991279"/>
    <w:rsid w:val="00B165C6"/>
    <w:rsid w:val="00BD3486"/>
    <w:rsid w:val="00BF78AF"/>
    <w:rsid w:val="00C8353A"/>
    <w:rsid w:val="00D51A8B"/>
    <w:rsid w:val="00DC36A3"/>
    <w:rsid w:val="00E33AD3"/>
    <w:rsid w:val="00EA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0698D"/>
  <w15:chartTrackingRefBased/>
  <w15:docId w15:val="{A7247BFE-726C-BF40-978E-980F426D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E4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1896"/>
    <w:rPr>
      <w:color w:val="0563C1"/>
      <w:u w:val="single"/>
    </w:rPr>
  </w:style>
  <w:style w:type="table" w:styleId="TableGrid">
    <w:name w:val="Table Grid"/>
    <w:basedOn w:val="TableNormal"/>
    <w:uiPriority w:val="39"/>
    <w:rsid w:val="00581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818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96C12"/>
    <w:pPr>
      <w:spacing w:before="100" w:beforeAutospacing="1" w:after="100" w:afterAutospacing="1"/>
    </w:pPr>
    <w:rPr>
      <w:lang w:val="en-GB"/>
    </w:rPr>
  </w:style>
  <w:style w:type="character" w:customStyle="1" w:styleId="author-sup-separator">
    <w:name w:val="author-sup-separator"/>
    <w:basedOn w:val="DefaultParagraphFont"/>
    <w:rsid w:val="00296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0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 Jenner</cp:lastModifiedBy>
  <cp:revision>3</cp:revision>
  <dcterms:created xsi:type="dcterms:W3CDTF">2023-11-10T12:43:00Z</dcterms:created>
  <dcterms:modified xsi:type="dcterms:W3CDTF">2023-11-10T12:45:00Z</dcterms:modified>
</cp:coreProperties>
</file>